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0" w:tblpY="1625"/>
        <w:tblW w:w="6678" w:type="dxa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900"/>
        <w:gridCol w:w="1620"/>
        <w:gridCol w:w="1440"/>
      </w:tblGrid>
      <w:tr w:rsidR="00FE4350" w:rsidRPr="003708C3" w14:paraId="2E3518CF" w14:textId="77777777" w:rsidTr="001F398D">
        <w:trPr>
          <w:trHeight w:val="643"/>
        </w:trPr>
        <w:tc>
          <w:tcPr>
            <w:tcW w:w="6678" w:type="dxa"/>
            <w:gridSpan w:val="5"/>
            <w:shd w:val="clear" w:color="auto" w:fill="F2F2F2" w:themeFill="background1" w:themeFillShade="F2"/>
            <w:vAlign w:val="center"/>
          </w:tcPr>
          <w:p w14:paraId="30F47B90" w14:textId="77777777" w:rsidR="00FE4350" w:rsidRDefault="00FE4350" w:rsidP="001F398D">
            <w:pPr>
              <w:rPr>
                <w:b/>
              </w:rPr>
            </w:pPr>
            <w:r>
              <w:rPr>
                <w:b/>
              </w:rPr>
              <w:t xml:space="preserve">Table S2.  </w:t>
            </w:r>
            <w:r w:rsidRPr="005C5B92">
              <w:t xml:space="preserve">Average fold changes in protein levels quantified from </w:t>
            </w:r>
            <w:proofErr w:type="spellStart"/>
            <w:r w:rsidRPr="005C5B92">
              <w:t>immunoblots</w:t>
            </w:r>
            <w:proofErr w:type="spellEnd"/>
            <w:r w:rsidRPr="005C5B92">
              <w:t xml:space="preserve"> of </w:t>
            </w:r>
            <w:r w:rsidRPr="005C5B92">
              <w:rPr>
                <w:i/>
              </w:rPr>
              <w:t>wt</w:t>
            </w:r>
            <w:r w:rsidRPr="005C5B92">
              <w:t xml:space="preserve">ORF1 </w:t>
            </w:r>
            <w:r w:rsidRPr="005C5B92">
              <w:rPr>
                <w:i/>
              </w:rPr>
              <w:t>versus</w:t>
            </w:r>
            <w:r w:rsidRPr="005C5B92">
              <w:t xml:space="preserve"> vector cells</w:t>
            </w:r>
          </w:p>
        </w:tc>
      </w:tr>
      <w:tr w:rsidR="00FE4350" w:rsidRPr="003708C3" w14:paraId="593D6D24" w14:textId="77777777" w:rsidTr="001F398D">
        <w:trPr>
          <w:trHeight w:val="390"/>
        </w:trPr>
        <w:tc>
          <w:tcPr>
            <w:tcW w:w="1548" w:type="dxa"/>
            <w:shd w:val="clear" w:color="auto" w:fill="auto"/>
            <w:vAlign w:val="center"/>
          </w:tcPr>
          <w:p w14:paraId="46057A57" w14:textId="77777777" w:rsidR="00FE4350" w:rsidRPr="003708C3" w:rsidRDefault="00FE4350" w:rsidP="001F398D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Prote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333DD6" w14:textId="77777777" w:rsidR="00FE4350" w:rsidRPr="003708C3" w:rsidRDefault="00FE4350" w:rsidP="001F398D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Average fold </w:t>
            </w:r>
            <w:r w:rsidRPr="003708C3">
              <w:rPr>
                <w:b/>
              </w:rPr>
              <w:t>change</w:t>
            </w:r>
          </w:p>
        </w:tc>
        <w:tc>
          <w:tcPr>
            <w:tcW w:w="900" w:type="dxa"/>
            <w:vAlign w:val="center"/>
          </w:tcPr>
          <w:p w14:paraId="57D8199A" w14:textId="77777777" w:rsidR="00FE4350" w:rsidRPr="003708C3" w:rsidRDefault="00FE4350" w:rsidP="001F398D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>SD or</w:t>
            </w:r>
          </w:p>
          <w:p w14:paraId="185B0123" w14:textId="77777777" w:rsidR="00FE4350" w:rsidRPr="003708C3" w:rsidRDefault="00FE4350" w:rsidP="001F398D">
            <w:pPr>
              <w:contextualSpacing/>
              <w:jc w:val="center"/>
            </w:pPr>
            <w:r w:rsidRPr="003708C3">
              <w:rPr>
                <w:b/>
              </w:rPr>
              <w:t>(SEM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476D89" w14:textId="77777777" w:rsidR="00FE4350" w:rsidRPr="003708C3" w:rsidRDefault="00FE4350" w:rsidP="001F398D">
            <w:pPr>
              <w:contextualSpacing/>
              <w:jc w:val="center"/>
              <w:rPr>
                <w:b/>
              </w:rPr>
            </w:pPr>
            <w:r w:rsidRPr="003708C3">
              <w:rPr>
                <w:b/>
              </w:rPr>
              <w:t xml:space="preserve">No. </w:t>
            </w:r>
            <w:proofErr w:type="gramStart"/>
            <w:r w:rsidRPr="003708C3"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</w:t>
            </w:r>
            <w:r w:rsidRPr="003708C3">
              <w:rPr>
                <w:b/>
              </w:rPr>
              <w:t>experiments</w:t>
            </w:r>
          </w:p>
        </w:tc>
        <w:tc>
          <w:tcPr>
            <w:tcW w:w="1440" w:type="dxa"/>
            <w:vAlign w:val="center"/>
          </w:tcPr>
          <w:p w14:paraId="2D420819" w14:textId="77777777" w:rsidR="00FE4350" w:rsidRPr="003708C3" w:rsidRDefault="00FE4350" w:rsidP="001F398D">
            <w:pPr>
              <w:contextualSpacing/>
              <w:jc w:val="center"/>
              <w:rPr>
                <w:b/>
              </w:rPr>
            </w:pPr>
            <w:proofErr w:type="gramStart"/>
            <w:r w:rsidRPr="009C7448">
              <w:rPr>
                <w:b/>
                <w:i/>
              </w:rPr>
              <w:t>p</w:t>
            </w:r>
            <w:proofErr w:type="gramEnd"/>
            <w:r w:rsidRPr="003708C3">
              <w:rPr>
                <w:b/>
              </w:rPr>
              <w:t>-value</w:t>
            </w:r>
          </w:p>
        </w:tc>
      </w:tr>
      <w:tr w:rsidR="00FE4350" w:rsidRPr="003708C3" w14:paraId="78CA3683" w14:textId="77777777" w:rsidTr="001F398D">
        <w:trPr>
          <w:trHeight w:val="135"/>
        </w:trPr>
        <w:tc>
          <w:tcPr>
            <w:tcW w:w="1548" w:type="dxa"/>
            <w:shd w:val="clear" w:color="auto" w:fill="auto"/>
            <w:vAlign w:val="center"/>
          </w:tcPr>
          <w:p w14:paraId="2490D18D" w14:textId="77777777" w:rsidR="00FE4350" w:rsidRPr="003708C3" w:rsidRDefault="00FE4350" w:rsidP="001F398D">
            <w:pPr>
              <w:tabs>
                <w:tab w:val="left" w:pos="1640"/>
              </w:tabs>
              <w:contextualSpacing/>
            </w:pPr>
            <w:proofErr w:type="gramStart"/>
            <w:r w:rsidRPr="003708C3">
              <w:rPr>
                <w:rFonts w:eastAsia="Times New Roman"/>
                <w:color w:val="000000"/>
              </w:rPr>
              <w:t>p110</w:t>
            </w:r>
            <w:proofErr w:type="gramEnd"/>
            <w:r w:rsidRPr="003708C3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C3CF09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6</w:t>
            </w:r>
          </w:p>
        </w:tc>
        <w:tc>
          <w:tcPr>
            <w:tcW w:w="900" w:type="dxa"/>
            <w:vAlign w:val="center"/>
          </w:tcPr>
          <w:p w14:paraId="0CEA6AAF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9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0B69F5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ECA031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  <w:r w:rsidRPr="003708C3">
              <w:rPr>
                <w:rFonts w:eastAsia="Times New Roman"/>
                <w:color w:val="000000"/>
              </w:rPr>
              <w:t>E-03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FE4350" w:rsidRPr="003708C3" w14:paraId="50DBD29E" w14:textId="77777777" w:rsidTr="001F398D">
        <w:trPr>
          <w:trHeight w:val="156"/>
        </w:trPr>
        <w:tc>
          <w:tcPr>
            <w:tcW w:w="1548" w:type="dxa"/>
            <w:shd w:val="clear" w:color="auto" w:fill="auto"/>
            <w:vAlign w:val="center"/>
          </w:tcPr>
          <w:p w14:paraId="009A4112" w14:textId="77777777" w:rsidR="00FE4350" w:rsidRPr="003708C3" w:rsidRDefault="00FE4350" w:rsidP="001F398D">
            <w:pPr>
              <w:contextualSpacing/>
            </w:pPr>
            <w:proofErr w:type="gramStart"/>
            <w:r w:rsidRPr="003708C3">
              <w:rPr>
                <w:rFonts w:eastAsia="Times New Roman"/>
                <w:color w:val="000000"/>
              </w:rPr>
              <w:t>p85</w:t>
            </w:r>
            <w:proofErr w:type="gramEnd"/>
            <w:r w:rsidRPr="003708C3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BEFE38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6</w:t>
            </w:r>
          </w:p>
        </w:tc>
        <w:tc>
          <w:tcPr>
            <w:tcW w:w="900" w:type="dxa"/>
            <w:vAlign w:val="center"/>
          </w:tcPr>
          <w:p w14:paraId="122B8A68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69717A" w14:textId="77777777" w:rsidR="00FE4350" w:rsidRPr="003708C3" w:rsidRDefault="00FE4350" w:rsidP="001F398D">
            <w:pPr>
              <w:jc w:val="center"/>
            </w:pPr>
            <w:r w:rsidRPr="003708C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3329EB" w14:textId="77777777" w:rsidR="00FE4350" w:rsidRPr="003708C3" w:rsidRDefault="00FE4350" w:rsidP="001F398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  <w:r w:rsidRPr="003708C3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FE4350" w:rsidRPr="003708C3" w14:paraId="5BE76A27" w14:textId="77777777" w:rsidTr="001F398D">
        <w:trPr>
          <w:trHeight w:val="164"/>
        </w:trPr>
        <w:tc>
          <w:tcPr>
            <w:tcW w:w="1548" w:type="dxa"/>
            <w:shd w:val="clear" w:color="auto" w:fill="auto"/>
            <w:vAlign w:val="center"/>
          </w:tcPr>
          <w:p w14:paraId="1C2BE4B9" w14:textId="77777777" w:rsidR="00FE4350" w:rsidRPr="003708C3" w:rsidRDefault="00FE4350" w:rsidP="001F398D">
            <w:pPr>
              <w:contextualSpacing/>
              <w:rPr>
                <w:rFonts w:cs="Lucida Grande"/>
                <w:color w:val="000000"/>
              </w:rPr>
            </w:pPr>
            <w:proofErr w:type="gramStart"/>
            <w:r w:rsidRPr="003708C3">
              <w:rPr>
                <w:rFonts w:eastAsia="Times New Roman"/>
                <w:color w:val="000000"/>
              </w:rPr>
              <w:t>p85</w:t>
            </w:r>
            <w:proofErr w:type="gramEnd"/>
            <w:r w:rsidRPr="003708C3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F24135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40</w:t>
            </w:r>
          </w:p>
        </w:tc>
        <w:tc>
          <w:tcPr>
            <w:tcW w:w="900" w:type="dxa"/>
            <w:vAlign w:val="center"/>
          </w:tcPr>
          <w:p w14:paraId="1ABC6A58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486E83" w14:textId="77777777" w:rsidR="00FE4350" w:rsidRPr="003708C3" w:rsidRDefault="00FE4350" w:rsidP="001F398D">
            <w:pPr>
              <w:jc w:val="center"/>
            </w:pPr>
            <w:r w:rsidRPr="003708C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C4686F" w14:textId="77777777" w:rsidR="00FE4350" w:rsidRPr="003708C3" w:rsidRDefault="00FE4350" w:rsidP="001F398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  <w:r w:rsidRPr="003708C3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FE4350" w:rsidRPr="003708C3" w14:paraId="4181E478" w14:textId="77777777" w:rsidTr="001F398D">
        <w:trPr>
          <w:trHeight w:val="120"/>
        </w:trPr>
        <w:tc>
          <w:tcPr>
            <w:tcW w:w="1548" w:type="dxa"/>
            <w:shd w:val="clear" w:color="auto" w:fill="auto"/>
            <w:vAlign w:val="center"/>
          </w:tcPr>
          <w:p w14:paraId="57E02F83" w14:textId="77777777" w:rsidR="00FE4350" w:rsidRPr="003708C3" w:rsidRDefault="00FE4350" w:rsidP="001F398D">
            <w:pPr>
              <w:contextualSpacing/>
            </w:pPr>
            <w:r w:rsidRPr="003708C3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3708C3">
              <w:rPr>
                <w:rFonts w:eastAsia="Times New Roman"/>
                <w:color w:val="000000"/>
              </w:rPr>
              <w:t>Akt</w:t>
            </w:r>
            <w:proofErr w:type="spellEnd"/>
            <w:r w:rsidRPr="003708C3">
              <w:rPr>
                <w:rFonts w:eastAsia="Times New Roman"/>
                <w:color w:val="000000"/>
              </w:rPr>
              <w:t>(</w:t>
            </w:r>
            <w:proofErr w:type="gramEnd"/>
            <w:r w:rsidRPr="003708C3">
              <w:rPr>
                <w:rFonts w:eastAsia="Times New Roman"/>
                <w:color w:val="000000"/>
              </w:rPr>
              <w:t>S47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8B8A28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39</w:t>
            </w:r>
          </w:p>
        </w:tc>
        <w:tc>
          <w:tcPr>
            <w:tcW w:w="900" w:type="dxa"/>
            <w:vAlign w:val="center"/>
          </w:tcPr>
          <w:p w14:paraId="5A400B01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8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F30379" w14:textId="77777777" w:rsidR="00FE4350" w:rsidRPr="003708C3" w:rsidRDefault="00FE4350" w:rsidP="001F398D">
            <w:pPr>
              <w:jc w:val="center"/>
            </w:pPr>
            <w:r w:rsidRPr="003708C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D91831" w14:textId="77777777" w:rsidR="00FE4350" w:rsidRPr="003708C3" w:rsidRDefault="00FE4350" w:rsidP="001F398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  <w:r w:rsidRPr="003708C3">
              <w:rPr>
                <w:rFonts w:eastAsia="Times New Roman"/>
                <w:color w:val="000000"/>
              </w:rPr>
              <w:t>E-04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FE4350" w:rsidRPr="003708C3" w14:paraId="733D9870" w14:textId="77777777" w:rsidTr="001F398D">
        <w:trPr>
          <w:trHeight w:val="135"/>
        </w:trPr>
        <w:tc>
          <w:tcPr>
            <w:tcW w:w="1548" w:type="dxa"/>
            <w:shd w:val="clear" w:color="auto" w:fill="auto"/>
            <w:vAlign w:val="center"/>
          </w:tcPr>
          <w:p w14:paraId="2F26B32D" w14:textId="77777777" w:rsidR="00FE4350" w:rsidRPr="003708C3" w:rsidRDefault="00FE4350" w:rsidP="001F398D">
            <w:pPr>
              <w:tabs>
                <w:tab w:val="left" w:pos="1760"/>
              </w:tabs>
              <w:contextualSpacing/>
              <w:rPr>
                <w:rFonts w:cs="Lucida Grande"/>
                <w:color w:val="000000"/>
              </w:rPr>
            </w:pPr>
            <w:r w:rsidRPr="003708C3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3708C3">
              <w:rPr>
                <w:rFonts w:eastAsia="Times New Roman"/>
                <w:color w:val="000000"/>
              </w:rPr>
              <w:t>Akt</w:t>
            </w:r>
            <w:proofErr w:type="spellEnd"/>
            <w:r w:rsidRPr="003708C3">
              <w:rPr>
                <w:rFonts w:eastAsia="Times New Roman"/>
                <w:color w:val="000000"/>
              </w:rPr>
              <w:t>(</w:t>
            </w:r>
            <w:proofErr w:type="gramEnd"/>
            <w:r w:rsidRPr="003708C3">
              <w:rPr>
                <w:rFonts w:eastAsia="Times New Roman"/>
                <w:color w:val="000000"/>
              </w:rPr>
              <w:t>T30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B4882E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63</w:t>
            </w:r>
          </w:p>
        </w:tc>
        <w:tc>
          <w:tcPr>
            <w:tcW w:w="900" w:type="dxa"/>
            <w:vAlign w:val="center"/>
          </w:tcPr>
          <w:p w14:paraId="7AD94DCF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(14</w:t>
            </w:r>
            <w:r w:rsidRPr="003708C3">
              <w:rPr>
                <w:rFonts w:eastAsia="Times New Roman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8AFD33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20893C" w14:textId="77777777" w:rsidR="00FE4350" w:rsidRPr="003708C3" w:rsidRDefault="00FE4350" w:rsidP="001F398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FE4350" w:rsidRPr="003708C3" w14:paraId="61826A40" w14:textId="77777777" w:rsidTr="001F398D">
        <w:trPr>
          <w:trHeight w:val="162"/>
        </w:trPr>
        <w:tc>
          <w:tcPr>
            <w:tcW w:w="1548" w:type="dxa"/>
            <w:shd w:val="clear" w:color="auto" w:fill="auto"/>
            <w:vAlign w:val="center"/>
          </w:tcPr>
          <w:p w14:paraId="1D0DF222" w14:textId="77777777" w:rsidR="00FE4350" w:rsidRPr="003708C3" w:rsidRDefault="00FE4350" w:rsidP="001F398D">
            <w:pPr>
              <w:tabs>
                <w:tab w:val="left" w:pos="1533"/>
              </w:tabs>
              <w:contextualSpacing/>
              <w:rPr>
                <w:rFonts w:cs="Lucida Grande"/>
                <w:color w:val="000000"/>
              </w:rPr>
            </w:pPr>
            <w:proofErr w:type="spellStart"/>
            <w:r w:rsidRPr="003708C3">
              <w:rPr>
                <w:rFonts w:eastAsia="Times New Roman"/>
                <w:color w:val="000000"/>
              </w:rPr>
              <w:t>Akt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3B0EB621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4.7</w:t>
            </w:r>
          </w:p>
        </w:tc>
        <w:tc>
          <w:tcPr>
            <w:tcW w:w="900" w:type="dxa"/>
            <w:vAlign w:val="center"/>
          </w:tcPr>
          <w:p w14:paraId="3E6DD72C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</w:rPr>
              <w:t>2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E47BE4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71A98D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  <w:r w:rsidRPr="003708C3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FE4350" w:rsidRPr="003708C3" w14:paraId="2AF17ED1" w14:textId="77777777" w:rsidTr="001F398D">
        <w:trPr>
          <w:trHeight w:val="65"/>
        </w:trPr>
        <w:tc>
          <w:tcPr>
            <w:tcW w:w="1548" w:type="dxa"/>
            <w:shd w:val="clear" w:color="auto" w:fill="auto"/>
            <w:vAlign w:val="center"/>
          </w:tcPr>
          <w:p w14:paraId="633305E5" w14:textId="77777777" w:rsidR="00FE4350" w:rsidRPr="003708C3" w:rsidRDefault="00FE4350" w:rsidP="001F398D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3708C3">
              <w:rPr>
                <w:rFonts w:eastAsia="Times New Roman"/>
                <w:color w:val="000000"/>
              </w:rPr>
              <w:t>Dlg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60A91" w14:textId="77777777" w:rsidR="00FE4350" w:rsidRPr="003708C3" w:rsidRDefault="00FE4350" w:rsidP="001F398D">
            <w:pPr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  <w:color w:val="000000"/>
              </w:rPr>
              <w:t>-1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80377D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</w:rPr>
              <w:t>(0.0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DD95F2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 w:cs="Arial"/>
              </w:rPr>
            </w:pPr>
            <w:r w:rsidRPr="003708C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CE2F18" w14:textId="77777777" w:rsidR="00FE4350" w:rsidRPr="003708C3" w:rsidRDefault="00FE4350" w:rsidP="001F398D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</w:tbl>
    <w:p w14:paraId="0D9ADC44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1F398D"/>
    <w:rsid w:val="002F130F"/>
    <w:rsid w:val="00340F3B"/>
    <w:rsid w:val="00375DA4"/>
    <w:rsid w:val="003C153A"/>
    <w:rsid w:val="00484301"/>
    <w:rsid w:val="004C3A94"/>
    <w:rsid w:val="005521C7"/>
    <w:rsid w:val="00561994"/>
    <w:rsid w:val="00563A13"/>
    <w:rsid w:val="00587F06"/>
    <w:rsid w:val="005C5B92"/>
    <w:rsid w:val="005D43C0"/>
    <w:rsid w:val="005E36A3"/>
    <w:rsid w:val="005E37A6"/>
    <w:rsid w:val="00682424"/>
    <w:rsid w:val="007A18DA"/>
    <w:rsid w:val="009A2134"/>
    <w:rsid w:val="00AA15C1"/>
    <w:rsid w:val="00B3221F"/>
    <w:rsid w:val="00B46937"/>
    <w:rsid w:val="00BD3E09"/>
    <w:rsid w:val="00D7697F"/>
    <w:rsid w:val="00EC685C"/>
    <w:rsid w:val="00F0686C"/>
    <w:rsid w:val="00FE4350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D455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5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E435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5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E435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4</cp:revision>
  <dcterms:created xsi:type="dcterms:W3CDTF">2014-03-24T14:53:00Z</dcterms:created>
  <dcterms:modified xsi:type="dcterms:W3CDTF">2014-03-24T15:06:00Z</dcterms:modified>
</cp:coreProperties>
</file>